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360" w:before="120" w:after="120"/>
        <w:rPr>
          <w:bCs/>
          <w:u w:val="single"/>
        </w:rPr>
      </w:pPr>
      <w:r>
        <w:rPr>
          <w:bCs/>
          <w:u w:val="single"/>
        </w:rPr>
        <w:drawing>
          <wp:inline distT="0" distB="0" distL="0" distR="0">
            <wp:extent cx="6492240" cy="4869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486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3</w:t>
      </w:r>
    </w:p>
    <w:p>
      <w:pPr>
        <w:pStyle w:val="Normal"/>
        <w:keepLines/>
        <w:spacing w:lineRule="auto" w:line="360" w:before="120" w:after="120"/>
        <w:rPr/>
      </w:pPr>
      <w:r>
        <w:rPr>
          <w:bCs/>
        </w:rPr>
        <w:t>Gating strategy to visualize and calculate islet subset-specific, single cell DNA content. Pancreatic islets from a representative, newly diabetic EAD mouse were isolated, dissociated, and subjected to multicolor flow cytometry. The following electronic gating procedures were consecutively applied as follows: Cell size vs. granularity (forward vs. sideward light scatter, top - left), exclusion of CD45+ leucocytes (not shown); identification of endocrine cells by insulin- (blue) and glucagon-stained cells (red, top - right); doublet exclusion using nuclear dye fluorescence distribution characteristics (Vybrant DyeCycle Violet, Invitrogen, s. Methods). Events with high overall “area” but small maximal fluorescence “peak” were considered doublets and excluded (bottom - left). Total DNA content of single cells is shown on a linear scale (bottom - right). Cells with DNA staining intensity (DNA content) greater than 1.4 x median linear fluorescence intensity of the G</w:t>
      </w:r>
      <w:r>
        <w:rPr>
          <w:bCs/>
          <w:vertAlign w:val="subscript"/>
        </w:rPr>
        <w:t>0</w:t>
      </w:r>
      <w:r>
        <w:rPr>
          <w:bCs/>
        </w:rPr>
        <w:t>/G</w:t>
      </w:r>
      <w:r>
        <w:rPr>
          <w:bCs/>
          <w:vertAlign w:val="subscript"/>
        </w:rPr>
        <w:t>1</w:t>
      </w:r>
      <w:r>
        <w:rPr>
          <w:bCs/>
        </w:rPr>
        <w:t xml:space="preserve"> peak (containing a normal 2n chromosomal DNA, large left peak) were identified and the relative frequency (percentage) calculated. </w:t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01:00Z</dcterms:created>
  <dc:creator>KlausP</dc:creator>
  <dc:description/>
  <dc:language>en-US</dc:language>
  <cp:lastModifiedBy>klausp</cp:lastModifiedBy>
  <cp:lastPrinted>2008-09-29T11:57:00Z</cp:lastPrinted>
  <dcterms:modified xsi:type="dcterms:W3CDTF">2009-02-20T19:53:00Z</dcterms:modified>
  <cp:revision>4</cp:revision>
  <dc:subject/>
  <dc:title> </dc:title>
</cp:coreProperties>
</file>